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400" w:type="dxa"/>
        <w:tblInd w:w="270" w:type="dxa"/>
        <w:tblLayout w:type="fixed"/>
        <w:tblLook w:val="04A0" w:firstRow="1" w:lastRow="0" w:firstColumn="1" w:lastColumn="0" w:noHBand="0" w:noVBand="1"/>
      </w:tblPr>
      <w:tblGrid>
        <w:gridCol w:w="1440"/>
        <w:gridCol w:w="1260"/>
        <w:gridCol w:w="1063"/>
        <w:gridCol w:w="1064"/>
        <w:gridCol w:w="1063"/>
        <w:gridCol w:w="1064"/>
        <w:gridCol w:w="1064"/>
        <w:gridCol w:w="1063"/>
        <w:gridCol w:w="1064"/>
        <w:gridCol w:w="1064"/>
        <w:gridCol w:w="1063"/>
        <w:gridCol w:w="1064"/>
        <w:gridCol w:w="1064"/>
      </w:tblGrid>
      <w:tr w:rsidR="00C94B64" w:rsidRPr="00D83F1C" w:rsidTr="00310D06">
        <w:trPr>
          <w:trHeight w:val="30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C94B64" w:rsidRPr="00C73E1B" w:rsidRDefault="00C94B64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eastAsia="Times New Roman" w:cstheme="minorHAnsi"/>
                <w:b/>
                <w:sz w:val="24"/>
                <w:szCs w:val="20"/>
                <w:lang w:val="en-PH" w:eastAsia="en-PH"/>
              </w:rPr>
              <w:t>PHP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C94B64" w:rsidRPr="006A1F83" w:rsidRDefault="00C94B64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Trans-</w:t>
            </w:r>
            <w:proofErr w:type="spellStart"/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portation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C94B64" w:rsidRPr="006A1F83" w:rsidRDefault="00C94B64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Meal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C94B64" w:rsidRPr="006A1F83" w:rsidRDefault="00C94B64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Medicine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C94B64" w:rsidRPr="006A1F83" w:rsidRDefault="00C94B64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Syringe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C94B64" w:rsidRPr="006A1F83" w:rsidRDefault="00C94B64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 xml:space="preserve">Prior </w:t>
            </w:r>
            <w:proofErr w:type="spellStart"/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tx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C94B64" w:rsidRPr="006A1F83" w:rsidRDefault="00C94B64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Vaccine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C94B64" w:rsidRPr="006A1F83" w:rsidRDefault="00C94B64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RIG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C94B64" w:rsidRPr="006A1F83" w:rsidRDefault="00C94B64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TT/AT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C94B64" w:rsidRPr="006A1F83" w:rsidRDefault="00C94B64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Lost salarie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C94B64" w:rsidRPr="006A1F83" w:rsidRDefault="00C94B64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Other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C94B64" w:rsidRPr="006A1F83" w:rsidRDefault="00C94B64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Total</w:t>
            </w:r>
          </w:p>
        </w:tc>
      </w:tr>
      <w:tr w:rsidR="00C94B64" w:rsidRPr="00D83F1C" w:rsidTr="00310D06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B64" w:rsidRPr="006A1F83" w:rsidRDefault="00C94B64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Nueva Vizcay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94B64" w:rsidRPr="00C73E1B" w:rsidRDefault="00C94B64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Urban ABT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10133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126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114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20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20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37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735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196440</w:t>
            </w:r>
          </w:p>
        </w:tc>
      </w:tr>
      <w:tr w:rsidR="00C94B64" w:rsidRPr="00D83F1C" w:rsidTr="00310D06">
        <w:trPr>
          <w:trHeight w:val="300"/>
        </w:trPr>
        <w:tc>
          <w:tcPr>
            <w:tcW w:w="14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B64" w:rsidRPr="006A1F83" w:rsidRDefault="00C94B64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94B64" w:rsidRPr="00C73E1B" w:rsidRDefault="00C94B64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Rural ABT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50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66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21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26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167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1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12253</w:t>
            </w:r>
          </w:p>
        </w:tc>
      </w:tr>
      <w:tr w:rsidR="00C94B64" w:rsidRPr="00D83F1C" w:rsidTr="00310D06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B64" w:rsidRPr="006A1F83" w:rsidRDefault="00C94B64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Palaw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94B64" w:rsidRPr="00C73E1B" w:rsidRDefault="00C94B64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Urban ABT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622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44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121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6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101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24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311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164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3914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5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179175</w:t>
            </w:r>
          </w:p>
        </w:tc>
      </w:tr>
      <w:tr w:rsidR="00C94B64" w:rsidRPr="00D83F1C" w:rsidTr="00310D06">
        <w:trPr>
          <w:trHeight w:val="300"/>
        </w:trPr>
        <w:tc>
          <w:tcPr>
            <w:tcW w:w="14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B64" w:rsidRPr="006A1F83" w:rsidRDefault="00C94B64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94B64" w:rsidRPr="00C73E1B" w:rsidRDefault="00C94B64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Rural ABT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310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17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34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627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28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1215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1067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450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8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114032</w:t>
            </w:r>
          </w:p>
        </w:tc>
      </w:tr>
      <w:tr w:rsidR="00C94B64" w:rsidRPr="00D83F1C" w:rsidTr="00310D06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B64" w:rsidRPr="006A1F83" w:rsidRDefault="00C94B64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Tarlac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94B64" w:rsidRPr="00C73E1B" w:rsidRDefault="00C94B64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Urban ABT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12787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269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208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118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45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16079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815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209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576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3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475656</w:t>
            </w:r>
          </w:p>
        </w:tc>
      </w:tr>
      <w:tr w:rsidR="00C94B64" w:rsidRPr="00D83F1C" w:rsidTr="00310D06">
        <w:trPr>
          <w:trHeight w:val="300"/>
        </w:trPr>
        <w:tc>
          <w:tcPr>
            <w:tcW w:w="14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94B64" w:rsidRPr="00C73E1B" w:rsidRDefault="00C94B64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Rural ABT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1838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18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24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25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10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314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159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84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161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83785</w:t>
            </w:r>
          </w:p>
        </w:tc>
      </w:tr>
      <w:tr w:rsidR="00C94B64" w:rsidRPr="00D83F1C" w:rsidTr="00310D0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94B64" w:rsidRPr="00C73E1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3459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481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2118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2126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205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16737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887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3449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22545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1799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64" w:rsidRPr="006A1F83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06134</w:t>
            </w:r>
            <w:r w:rsidRPr="006A1F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1</w:t>
            </w:r>
          </w:p>
        </w:tc>
      </w:tr>
    </w:tbl>
    <w:p w:rsidR="00947D09" w:rsidRDefault="00947D09"/>
    <w:p w:rsidR="00C94B64" w:rsidRDefault="00C94B64"/>
    <w:tbl>
      <w:tblPr>
        <w:tblW w:w="14400" w:type="dxa"/>
        <w:tblInd w:w="270" w:type="dxa"/>
        <w:tblLayout w:type="fixed"/>
        <w:tblLook w:val="04A0" w:firstRow="1" w:lastRow="0" w:firstColumn="1" w:lastColumn="0" w:noHBand="0" w:noVBand="1"/>
      </w:tblPr>
      <w:tblGrid>
        <w:gridCol w:w="1440"/>
        <w:gridCol w:w="1260"/>
        <w:gridCol w:w="1063"/>
        <w:gridCol w:w="1064"/>
        <w:gridCol w:w="1063"/>
        <w:gridCol w:w="1064"/>
        <w:gridCol w:w="1064"/>
        <w:gridCol w:w="1063"/>
        <w:gridCol w:w="1064"/>
        <w:gridCol w:w="1064"/>
        <w:gridCol w:w="1063"/>
        <w:gridCol w:w="1064"/>
        <w:gridCol w:w="1064"/>
      </w:tblGrid>
      <w:tr w:rsidR="00C94B64" w:rsidRPr="00D83F1C" w:rsidTr="00310D06">
        <w:trPr>
          <w:trHeight w:val="30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C94B64" w:rsidRPr="00FE614B" w:rsidRDefault="00C94B64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rFonts w:eastAsia="Times New Roman" w:cstheme="minorHAnsi"/>
                <w:b/>
                <w:sz w:val="24"/>
                <w:szCs w:val="20"/>
                <w:lang w:val="en-PH" w:eastAsia="en-PH"/>
              </w:rPr>
              <w:t>US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C94B64" w:rsidRPr="00FE614B" w:rsidRDefault="00C94B64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Trans-</w:t>
            </w:r>
            <w:proofErr w:type="spellStart"/>
            <w:r w:rsidRPr="00FE61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portation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C94B64" w:rsidRPr="00FE614B" w:rsidRDefault="00C94B64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Meal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C94B64" w:rsidRPr="00FE614B" w:rsidRDefault="00C94B64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Medicine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C94B64" w:rsidRPr="00FE614B" w:rsidRDefault="00C94B64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Syringe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C94B64" w:rsidRPr="00FE614B" w:rsidRDefault="00C94B64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 xml:space="preserve">Prior </w:t>
            </w:r>
            <w:proofErr w:type="spellStart"/>
            <w:r w:rsidRPr="00FE61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tx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C94B64" w:rsidRPr="00FE614B" w:rsidRDefault="00C94B64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Vaccine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C94B64" w:rsidRPr="00FE614B" w:rsidRDefault="00C94B64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RIG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C94B64" w:rsidRPr="00FE614B" w:rsidRDefault="00C94B64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TT/AT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C94B64" w:rsidRPr="00FE614B" w:rsidRDefault="00C94B64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Lost salarie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C94B64" w:rsidRPr="00FE614B" w:rsidRDefault="00C94B64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Other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C94B64" w:rsidRPr="00FE614B" w:rsidRDefault="00C94B64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Total</w:t>
            </w:r>
          </w:p>
        </w:tc>
      </w:tr>
      <w:tr w:rsidR="00C94B64" w:rsidRPr="00D83F1C" w:rsidTr="00310D06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B64" w:rsidRPr="00FE614B" w:rsidRDefault="00C94B64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Nueva Vizcay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94B64" w:rsidRPr="00FE614B" w:rsidRDefault="00C94B64" w:rsidP="00310D06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Urban ABT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FE614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sz w:val="20"/>
                <w:szCs w:val="20"/>
              </w:rPr>
              <w:t>2150.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FE614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sz w:val="20"/>
                <w:szCs w:val="20"/>
              </w:rPr>
              <w:t>267.4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FE614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sz w:val="20"/>
                <w:szCs w:val="20"/>
              </w:rPr>
              <w:t>24.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FE614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sz w:val="20"/>
                <w:szCs w:val="20"/>
              </w:rPr>
              <w:t>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FE614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sz w:val="20"/>
                <w:szCs w:val="20"/>
              </w:rPr>
              <w:t>42.9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FE614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sz w:val="20"/>
                <w:szCs w:val="20"/>
              </w:rPr>
              <w:t>43.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FE614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sz w:val="20"/>
                <w:szCs w:val="20"/>
              </w:rPr>
              <w:t>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FE614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sz w:val="20"/>
                <w:szCs w:val="20"/>
              </w:rPr>
              <w:t>78.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FE614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sz w:val="20"/>
                <w:szCs w:val="20"/>
              </w:rPr>
              <w:t>1560.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FE614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sz w:val="20"/>
                <w:szCs w:val="20"/>
              </w:rPr>
              <w:t>1.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FE614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sz w:val="20"/>
                <w:szCs w:val="20"/>
              </w:rPr>
              <w:t>4168.93</w:t>
            </w:r>
          </w:p>
        </w:tc>
      </w:tr>
      <w:tr w:rsidR="00C94B64" w:rsidRPr="00D83F1C" w:rsidTr="00310D06">
        <w:trPr>
          <w:trHeight w:val="300"/>
        </w:trPr>
        <w:tc>
          <w:tcPr>
            <w:tcW w:w="14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B64" w:rsidRPr="007D1D17" w:rsidRDefault="00C94B64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94B64" w:rsidRPr="00C73E1B" w:rsidRDefault="00C94B64" w:rsidP="00310D06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Rural ABT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107.3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14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44.5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56.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35.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2.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260.04</w:t>
            </w:r>
          </w:p>
        </w:tc>
      </w:tr>
      <w:tr w:rsidR="00C94B64" w:rsidRPr="00D83F1C" w:rsidTr="00310D06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B64" w:rsidRPr="007D1D17" w:rsidRDefault="00C94B64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Palaw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94B64" w:rsidRPr="00C73E1B" w:rsidRDefault="00C94B64" w:rsidP="00310D06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Urban ABT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1320.8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93.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256.9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13.2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215.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51.5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660.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348.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830.6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11.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3802.53</w:t>
            </w:r>
          </w:p>
        </w:tc>
      </w:tr>
      <w:tr w:rsidR="00C94B64" w:rsidRPr="00D83F1C" w:rsidTr="00310D06">
        <w:trPr>
          <w:trHeight w:val="300"/>
        </w:trPr>
        <w:tc>
          <w:tcPr>
            <w:tcW w:w="14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B64" w:rsidRPr="00FE614B" w:rsidRDefault="00C94B64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94B64" w:rsidRPr="00FE614B" w:rsidRDefault="00C94B64" w:rsidP="00310D06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Rural ABT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FE614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sz w:val="20"/>
                <w:szCs w:val="20"/>
              </w:rPr>
              <w:t>659.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FE614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sz w:val="20"/>
                <w:szCs w:val="20"/>
              </w:rPr>
              <w:t>37.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FE614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sz w:val="20"/>
                <w:szCs w:val="20"/>
              </w:rPr>
              <w:t>72.5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FE614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sz w:val="20"/>
                <w:szCs w:val="20"/>
              </w:rPr>
              <w:t>133.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FE614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sz w:val="20"/>
                <w:szCs w:val="20"/>
              </w:rPr>
              <w:t>6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FE614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sz w:val="20"/>
                <w:szCs w:val="20"/>
              </w:rPr>
              <w:t>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FE614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sz w:val="20"/>
                <w:szCs w:val="20"/>
              </w:rPr>
              <w:t>257.9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FE614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sz w:val="20"/>
                <w:szCs w:val="20"/>
              </w:rPr>
              <w:t>226.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FE614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sz w:val="20"/>
                <w:szCs w:val="20"/>
              </w:rPr>
              <w:t>955.7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FE614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sz w:val="20"/>
                <w:szCs w:val="20"/>
              </w:rPr>
              <w:t>17.8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FE614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sz w:val="20"/>
                <w:szCs w:val="20"/>
              </w:rPr>
              <w:t>2420.03</w:t>
            </w:r>
          </w:p>
        </w:tc>
      </w:tr>
      <w:tr w:rsidR="00C94B64" w:rsidRPr="00D83F1C" w:rsidTr="00310D06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B64" w:rsidRPr="00FE614B" w:rsidRDefault="00C94B64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Tarlac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94B64" w:rsidRPr="00FE614B" w:rsidRDefault="00C94B64" w:rsidP="00310D06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Urban ABT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FE614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sz w:val="20"/>
                <w:szCs w:val="20"/>
              </w:rPr>
              <w:t>2713.8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FE614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sz w:val="20"/>
                <w:szCs w:val="20"/>
              </w:rPr>
              <w:t>571.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FE614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sz w:val="20"/>
                <w:szCs w:val="20"/>
              </w:rPr>
              <w:t>44.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FE614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sz w:val="20"/>
                <w:szCs w:val="20"/>
              </w:rPr>
              <w:t>251.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FE614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sz w:val="20"/>
                <w:szCs w:val="20"/>
              </w:rPr>
              <w:t>96.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FE614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sz w:val="20"/>
                <w:szCs w:val="20"/>
              </w:rPr>
              <w:t>3412.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FE614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sz w:val="20"/>
                <w:szCs w:val="20"/>
              </w:rPr>
              <w:t>1730.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FE614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sz w:val="20"/>
                <w:szCs w:val="20"/>
              </w:rPr>
              <w:t>44.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FE614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sz w:val="20"/>
                <w:szCs w:val="20"/>
              </w:rPr>
              <w:t>1223.3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FE614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sz w:val="20"/>
                <w:szCs w:val="20"/>
              </w:rPr>
              <w:t>6.6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FE614B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FE614B">
              <w:rPr>
                <w:sz w:val="20"/>
                <w:szCs w:val="20"/>
              </w:rPr>
              <w:t>10094.57</w:t>
            </w:r>
          </w:p>
        </w:tc>
      </w:tr>
      <w:tr w:rsidR="00C94B64" w:rsidRPr="00D83F1C" w:rsidTr="00310D06">
        <w:trPr>
          <w:trHeight w:val="300"/>
        </w:trPr>
        <w:tc>
          <w:tcPr>
            <w:tcW w:w="14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94B64" w:rsidRPr="00C73E1B" w:rsidRDefault="00C94B64" w:rsidP="00310D06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  <w:t>Rural ABT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390.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38.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51.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53.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22.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>
              <w:rPr>
                <w:sz w:val="20"/>
                <w:szCs w:val="20"/>
              </w:rPr>
              <w:t>667.2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33.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179.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342.7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>
              <w:rPr>
                <w:sz w:val="20"/>
                <w:szCs w:val="20"/>
              </w:rPr>
              <w:t>1778.12</w:t>
            </w:r>
          </w:p>
        </w:tc>
      </w:tr>
      <w:tr w:rsidR="00C94B64" w:rsidRPr="00D83F1C" w:rsidTr="00310D0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94B64" w:rsidRPr="00C73E1B" w:rsidRDefault="00C94B64" w:rsidP="00310D06">
            <w:pP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7341.8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1022.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449.4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451.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436.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3552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>
              <w:rPr>
                <w:sz w:val="20"/>
                <w:szCs w:val="20"/>
              </w:rPr>
              <w:t>3371.8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732.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4784.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 w:rsidRPr="006A1F83">
              <w:rPr>
                <w:sz w:val="20"/>
                <w:szCs w:val="20"/>
              </w:rPr>
              <w:t>381.8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B64" w:rsidRPr="007D1D17" w:rsidRDefault="00C94B6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PH" w:eastAsia="en-PH"/>
              </w:rPr>
            </w:pPr>
            <w:r>
              <w:rPr>
                <w:sz w:val="20"/>
                <w:szCs w:val="20"/>
              </w:rPr>
              <w:t>22524.21</w:t>
            </w:r>
          </w:p>
        </w:tc>
      </w:tr>
    </w:tbl>
    <w:p w:rsidR="00C94B64" w:rsidRDefault="00C94B64">
      <w:bookmarkStart w:id="0" w:name="_GoBack"/>
      <w:bookmarkEnd w:id="0"/>
    </w:p>
    <w:sectPr w:rsidR="00C94B64" w:rsidSect="00C94B6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B64"/>
    <w:rsid w:val="00947D09"/>
    <w:rsid w:val="00C94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750BF5-0193-48AE-87DB-B192D2983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4B6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</dc:creator>
  <cp:keywords/>
  <dc:description/>
  <cp:lastModifiedBy>Chari</cp:lastModifiedBy>
  <cp:revision>1</cp:revision>
  <dcterms:created xsi:type="dcterms:W3CDTF">2018-07-12T01:47:00Z</dcterms:created>
  <dcterms:modified xsi:type="dcterms:W3CDTF">2018-07-12T01:48:00Z</dcterms:modified>
</cp:coreProperties>
</file>